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0CA25" w14:textId="1F30FC8A" w:rsidR="007631BB" w:rsidRPr="00F027AD" w:rsidRDefault="007631BB" w:rsidP="007631B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1 Table</w:t>
      </w:r>
      <w:r w:rsidRPr="00F027AD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. Percentage Distribution of Responses Across Ageism Ite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2"/>
        <w:gridCol w:w="1314"/>
        <w:gridCol w:w="1314"/>
        <w:gridCol w:w="1314"/>
        <w:gridCol w:w="1314"/>
        <w:gridCol w:w="1314"/>
        <w:gridCol w:w="1314"/>
      </w:tblGrid>
      <w:tr w:rsidR="007631BB" w:rsidRPr="00F027AD" w14:paraId="350D0538" w14:textId="77777777" w:rsidTr="000E2140"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7C67F548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195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B39D77F" w14:textId="77777777" w:rsidR="007631BB" w:rsidRPr="00F027AD" w:rsidRDefault="007631BB" w:rsidP="000E21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Response </w:t>
            </w:r>
            <w:r w:rsidRPr="00F027A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category</w:t>
            </w:r>
          </w:p>
        </w:tc>
      </w:tr>
      <w:tr w:rsidR="007631BB" w:rsidRPr="00F027AD" w14:paraId="717D8B69" w14:textId="77777777" w:rsidTr="000E2140">
        <w:tc>
          <w:tcPr>
            <w:tcW w:w="1992" w:type="dxa"/>
            <w:tcBorders>
              <w:top w:val="single" w:sz="4" w:space="0" w:color="auto"/>
            </w:tcBorders>
          </w:tcPr>
          <w:p w14:paraId="4F8E0644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Item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16933F24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29E9F2CA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0F13F764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0C068029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706F6DA6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7DCE6174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NA</w:t>
            </w:r>
          </w:p>
        </w:tc>
      </w:tr>
      <w:tr w:rsidR="007631BB" w:rsidRPr="00F027AD" w14:paraId="181A2488" w14:textId="77777777" w:rsidTr="000E2140">
        <w:tc>
          <w:tcPr>
            <w:tcW w:w="1992" w:type="dxa"/>
          </w:tcPr>
          <w:p w14:paraId="785A271D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bottom"/>
          </w:tcPr>
          <w:p w14:paraId="359B79FF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40.05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bottom"/>
          </w:tcPr>
          <w:p w14:paraId="28A40C39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40.54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bottom"/>
          </w:tcPr>
          <w:p w14:paraId="38759F5B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11.06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bottom"/>
          </w:tcPr>
          <w:p w14:paraId="136F25D3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bottom"/>
          </w:tcPr>
          <w:p w14:paraId="2A0AD93C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bottom"/>
          </w:tcPr>
          <w:p w14:paraId="7D3C9481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</w:tr>
      <w:tr w:rsidR="007631BB" w:rsidRPr="00F027AD" w14:paraId="77ACEE6C" w14:textId="77777777" w:rsidTr="000E2140">
        <w:tc>
          <w:tcPr>
            <w:tcW w:w="1992" w:type="dxa"/>
          </w:tcPr>
          <w:p w14:paraId="3DF83F10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992" w:type="dxa"/>
            <w:vAlign w:val="bottom"/>
          </w:tcPr>
          <w:p w14:paraId="7798117D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72.97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2" w:type="dxa"/>
            <w:vAlign w:val="bottom"/>
          </w:tcPr>
          <w:p w14:paraId="1FE3EFF5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18.43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0679541D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779C824C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4A3F8C6E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02FB2451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</w:tr>
      <w:tr w:rsidR="007631BB" w:rsidRPr="00F027AD" w14:paraId="4E3D079E" w14:textId="77777777" w:rsidTr="000E2140">
        <w:tc>
          <w:tcPr>
            <w:tcW w:w="1992" w:type="dxa"/>
          </w:tcPr>
          <w:p w14:paraId="40438B84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992" w:type="dxa"/>
            <w:vAlign w:val="bottom"/>
          </w:tcPr>
          <w:p w14:paraId="7A4C0F1B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61.92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2" w:type="dxa"/>
            <w:vAlign w:val="bottom"/>
          </w:tcPr>
          <w:p w14:paraId="52EC7BF0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20.88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555B8D10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343F87B7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04463659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149FB705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%</w:t>
            </w:r>
          </w:p>
        </w:tc>
      </w:tr>
      <w:tr w:rsidR="007631BB" w:rsidRPr="00F027AD" w14:paraId="23265143" w14:textId="77777777" w:rsidTr="000E2140">
        <w:tc>
          <w:tcPr>
            <w:tcW w:w="1992" w:type="dxa"/>
          </w:tcPr>
          <w:p w14:paraId="165A1935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992" w:type="dxa"/>
            <w:vAlign w:val="bottom"/>
          </w:tcPr>
          <w:p w14:paraId="1985D3CF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63.88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2" w:type="dxa"/>
            <w:vAlign w:val="bottom"/>
          </w:tcPr>
          <w:p w14:paraId="3E1B5F9A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3B2F61A6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23C1FAD1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63BFF1C6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55AB2E91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%</w:t>
            </w:r>
          </w:p>
        </w:tc>
      </w:tr>
      <w:tr w:rsidR="007631BB" w:rsidRPr="00F027AD" w14:paraId="4E45076E" w14:textId="77777777" w:rsidTr="000E2140">
        <w:tc>
          <w:tcPr>
            <w:tcW w:w="1992" w:type="dxa"/>
          </w:tcPr>
          <w:p w14:paraId="10082FFD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992" w:type="dxa"/>
            <w:vAlign w:val="bottom"/>
          </w:tcPr>
          <w:p w14:paraId="2525BCAD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39.31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2" w:type="dxa"/>
            <w:vAlign w:val="bottom"/>
          </w:tcPr>
          <w:p w14:paraId="33C4026E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24.82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019DF7AD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13.76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243366CA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14.25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62FB1D09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5695DCD0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</w:tr>
      <w:tr w:rsidR="007631BB" w:rsidRPr="00F027AD" w14:paraId="339466C4" w14:textId="77777777" w:rsidTr="000E2140">
        <w:tc>
          <w:tcPr>
            <w:tcW w:w="1992" w:type="dxa"/>
          </w:tcPr>
          <w:p w14:paraId="493AE811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992" w:type="dxa"/>
            <w:vAlign w:val="bottom"/>
          </w:tcPr>
          <w:p w14:paraId="73E5BD99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59.95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2" w:type="dxa"/>
            <w:vAlign w:val="bottom"/>
          </w:tcPr>
          <w:p w14:paraId="4FA78639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22.36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68D52B45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54E9EBDA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2D09F8B7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72975B3F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</w:tr>
      <w:tr w:rsidR="007631BB" w:rsidRPr="00F027AD" w14:paraId="0A30810A" w14:textId="77777777" w:rsidTr="000E2140">
        <w:tc>
          <w:tcPr>
            <w:tcW w:w="1992" w:type="dxa"/>
          </w:tcPr>
          <w:p w14:paraId="5F372FD0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992" w:type="dxa"/>
            <w:vAlign w:val="bottom"/>
          </w:tcPr>
          <w:p w14:paraId="63322AC2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56.02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2" w:type="dxa"/>
            <w:vAlign w:val="bottom"/>
          </w:tcPr>
          <w:p w14:paraId="169F3968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22.36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756A17F4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0225EF4B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0459C945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11.06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038B1851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</w:tr>
      <w:tr w:rsidR="007631BB" w:rsidRPr="00F027AD" w14:paraId="6814478B" w14:textId="77777777" w:rsidTr="000E2140">
        <w:tc>
          <w:tcPr>
            <w:tcW w:w="1992" w:type="dxa"/>
          </w:tcPr>
          <w:p w14:paraId="01D30F87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992" w:type="dxa"/>
            <w:vAlign w:val="bottom"/>
          </w:tcPr>
          <w:p w14:paraId="19075EDD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66.83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2" w:type="dxa"/>
            <w:vAlign w:val="bottom"/>
          </w:tcPr>
          <w:p w14:paraId="4ACEF195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19.41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0016B730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1993" w:type="dxa"/>
            <w:vAlign w:val="bottom"/>
          </w:tcPr>
          <w:p w14:paraId="027E6457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45DBFE0D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23AE12CF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</w:tr>
      <w:tr w:rsidR="007631BB" w:rsidRPr="00F027AD" w14:paraId="4BC60415" w14:textId="77777777" w:rsidTr="000E2140">
        <w:tc>
          <w:tcPr>
            <w:tcW w:w="1992" w:type="dxa"/>
          </w:tcPr>
          <w:p w14:paraId="6D09901C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992" w:type="dxa"/>
            <w:vAlign w:val="bottom"/>
          </w:tcPr>
          <w:p w14:paraId="22EA829A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66.58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2" w:type="dxa"/>
            <w:vAlign w:val="bottom"/>
          </w:tcPr>
          <w:p w14:paraId="19A10E29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20.15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52A907EC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39A1B816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0C1FE52F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3EA7F099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</w:tr>
      <w:tr w:rsidR="007631BB" w:rsidRPr="00F027AD" w14:paraId="52CF0A8C" w14:textId="77777777" w:rsidTr="000E2140">
        <w:tc>
          <w:tcPr>
            <w:tcW w:w="1992" w:type="dxa"/>
          </w:tcPr>
          <w:p w14:paraId="0697860E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992" w:type="dxa"/>
            <w:vAlign w:val="bottom"/>
          </w:tcPr>
          <w:p w14:paraId="7DFE7430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70.76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2" w:type="dxa"/>
            <w:vAlign w:val="bottom"/>
          </w:tcPr>
          <w:p w14:paraId="25BC62FB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16.95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472DEF4E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48425F0C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354535CA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3B2D4579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</w:tr>
      <w:tr w:rsidR="007631BB" w:rsidRPr="00F027AD" w14:paraId="497D45B1" w14:textId="77777777" w:rsidTr="000E2140">
        <w:tc>
          <w:tcPr>
            <w:tcW w:w="1992" w:type="dxa"/>
          </w:tcPr>
          <w:p w14:paraId="6BD483A9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992" w:type="dxa"/>
            <w:vAlign w:val="bottom"/>
          </w:tcPr>
          <w:p w14:paraId="52CBCC53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75.43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2" w:type="dxa"/>
            <w:vAlign w:val="bottom"/>
          </w:tcPr>
          <w:p w14:paraId="6F6A7593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13.51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622D780B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05633091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494AD3BC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56A9C1D1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</w:tr>
      <w:tr w:rsidR="007631BB" w:rsidRPr="00F027AD" w14:paraId="031EF15A" w14:textId="77777777" w:rsidTr="000E2140">
        <w:tc>
          <w:tcPr>
            <w:tcW w:w="1992" w:type="dxa"/>
          </w:tcPr>
          <w:p w14:paraId="65E77E2D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992" w:type="dxa"/>
            <w:vAlign w:val="bottom"/>
          </w:tcPr>
          <w:p w14:paraId="7CE06D3E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63.39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2" w:type="dxa"/>
            <w:vAlign w:val="bottom"/>
          </w:tcPr>
          <w:p w14:paraId="48CBEF1D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20.88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52A114A9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08A26B2B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59F606F1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4E753FD7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</w:tr>
      <w:tr w:rsidR="007631BB" w:rsidRPr="00F027AD" w14:paraId="4128FDF8" w14:textId="77777777" w:rsidTr="000E2140">
        <w:tc>
          <w:tcPr>
            <w:tcW w:w="1992" w:type="dxa"/>
          </w:tcPr>
          <w:p w14:paraId="551DBFCB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992" w:type="dxa"/>
            <w:vAlign w:val="bottom"/>
          </w:tcPr>
          <w:p w14:paraId="7153AE21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24.32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2" w:type="dxa"/>
            <w:vAlign w:val="bottom"/>
          </w:tcPr>
          <w:p w14:paraId="324C2199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13.76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2DB1BCEE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19.16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16A9C1D7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23.34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097E249C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12.53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474F1D6F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</w:tr>
      <w:tr w:rsidR="007631BB" w:rsidRPr="00F027AD" w14:paraId="4768BF8B" w14:textId="77777777" w:rsidTr="000E2140">
        <w:tc>
          <w:tcPr>
            <w:tcW w:w="1992" w:type="dxa"/>
          </w:tcPr>
          <w:p w14:paraId="5CA3FA58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992" w:type="dxa"/>
            <w:vAlign w:val="bottom"/>
          </w:tcPr>
          <w:p w14:paraId="19C7E759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2" w:type="dxa"/>
            <w:vAlign w:val="bottom"/>
          </w:tcPr>
          <w:p w14:paraId="250311F5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1993" w:type="dxa"/>
            <w:vAlign w:val="bottom"/>
          </w:tcPr>
          <w:p w14:paraId="01D4A891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36.12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56537DDE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%</w:t>
            </w:r>
          </w:p>
        </w:tc>
        <w:tc>
          <w:tcPr>
            <w:tcW w:w="1993" w:type="dxa"/>
            <w:vAlign w:val="bottom"/>
          </w:tcPr>
          <w:p w14:paraId="5C109A85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10.57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vAlign w:val="bottom"/>
          </w:tcPr>
          <w:p w14:paraId="0404CE3D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</w:tr>
      <w:tr w:rsidR="007631BB" w:rsidRPr="00F027AD" w14:paraId="02C7099F" w14:textId="77777777" w:rsidTr="000E2140">
        <w:tc>
          <w:tcPr>
            <w:tcW w:w="1992" w:type="dxa"/>
            <w:tcBorders>
              <w:bottom w:val="single" w:sz="4" w:space="0" w:color="auto"/>
            </w:tcBorders>
          </w:tcPr>
          <w:p w14:paraId="188918FB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F02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bottom"/>
          </w:tcPr>
          <w:p w14:paraId="5E9014B9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53.81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bottom"/>
          </w:tcPr>
          <w:p w14:paraId="5877D83E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16.71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bottom"/>
          </w:tcPr>
          <w:p w14:paraId="08AFB6F7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bottom"/>
          </w:tcPr>
          <w:p w14:paraId="580ADF8C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bottom"/>
          </w:tcPr>
          <w:p w14:paraId="342ED214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bottom"/>
          </w:tcPr>
          <w:p w14:paraId="033E2967" w14:textId="77777777" w:rsidR="007631BB" w:rsidRPr="00F027AD" w:rsidRDefault="007631BB" w:rsidP="000E21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27AD">
              <w:rPr>
                <w:rFonts w:ascii="Times New Roman" w:hAnsi="Times New Roman" w:cs="Times New Roman"/>
                <w:sz w:val="24"/>
                <w:szCs w:val="24"/>
              </w:rPr>
              <w:t>12.53</w:t>
            </w:r>
            <w:r w:rsidRPr="00F027A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</w:t>
            </w:r>
          </w:p>
        </w:tc>
      </w:tr>
    </w:tbl>
    <w:p w14:paraId="28C8CAE5" w14:textId="77777777" w:rsidR="007631BB" w:rsidRPr="00F027AD" w:rsidRDefault="007631BB" w:rsidP="007631B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027AD">
        <w:rPr>
          <w:rFonts w:ascii="Times New Roman" w:hAnsi="Times New Roman" w:cs="Times New Roman" w:hint="eastAsia"/>
          <w:i/>
          <w:iCs/>
          <w:sz w:val="24"/>
          <w:szCs w:val="24"/>
          <w:lang w:eastAsia="zh-CN"/>
        </w:rPr>
        <w:t>Note</w:t>
      </w:r>
      <w:r w:rsidRPr="00F027AD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Pr="00F027AD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Values </w:t>
      </w:r>
      <w:r w:rsidRPr="00F027AD">
        <w:rPr>
          <w:rFonts w:ascii="Times New Roman" w:hAnsi="Times New Roman" w:cs="Times New Roman"/>
          <w:sz w:val="24"/>
          <w:szCs w:val="24"/>
          <w:lang w:eastAsia="zh-CN"/>
        </w:rPr>
        <w:t>represent the percentage of participants selecting each response category. Response options range from 1 (lowest ageism) to 5 (highest</w:t>
      </w:r>
      <w:r w:rsidRPr="00F027AD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F027AD">
        <w:rPr>
          <w:rFonts w:ascii="Times New Roman" w:hAnsi="Times New Roman" w:cs="Times New Roman"/>
          <w:sz w:val="24"/>
          <w:szCs w:val="24"/>
          <w:lang w:eastAsia="zh-CN"/>
        </w:rPr>
        <w:t xml:space="preserve">ageism). Items were </w:t>
      </w:r>
      <w:proofErr w:type="gramStart"/>
      <w:r w:rsidRPr="00F027AD">
        <w:rPr>
          <w:rFonts w:ascii="Times New Roman" w:hAnsi="Times New Roman" w:cs="Times New Roman"/>
          <w:sz w:val="24"/>
          <w:szCs w:val="24"/>
          <w:lang w:eastAsia="zh-CN"/>
        </w:rPr>
        <w:t>reverse-coded</w:t>
      </w:r>
      <w:proofErr w:type="gramEnd"/>
      <w:r w:rsidRPr="00F027AD">
        <w:rPr>
          <w:rFonts w:ascii="Times New Roman" w:hAnsi="Times New Roman" w:cs="Times New Roman"/>
          <w:sz w:val="24"/>
          <w:szCs w:val="24"/>
          <w:lang w:eastAsia="zh-CN"/>
        </w:rPr>
        <w:t xml:space="preserve"> prior to tabulation for consistent interpretation. </w:t>
      </w:r>
    </w:p>
    <w:p w14:paraId="3A1C6B29" w14:textId="77777777" w:rsidR="007A7829" w:rsidRDefault="007A7829"/>
    <w:sectPr w:rsidR="007A78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1BB"/>
    <w:rsid w:val="000F1D57"/>
    <w:rsid w:val="00311560"/>
    <w:rsid w:val="00437289"/>
    <w:rsid w:val="007631BB"/>
    <w:rsid w:val="007A7829"/>
    <w:rsid w:val="007C3673"/>
    <w:rsid w:val="00A1558B"/>
    <w:rsid w:val="00A33675"/>
    <w:rsid w:val="00AA2C44"/>
    <w:rsid w:val="00AA4947"/>
    <w:rsid w:val="00AD00A8"/>
    <w:rsid w:val="00CD78A0"/>
    <w:rsid w:val="00E445C7"/>
    <w:rsid w:val="00FE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8D83C5"/>
  <w15:chartTrackingRefBased/>
  <w15:docId w15:val="{C969A650-290C-BE4F-A29A-43279CF33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1BB"/>
    <w:pPr>
      <w:spacing w:line="259" w:lineRule="auto"/>
    </w:pPr>
    <w:rPr>
      <w:rFonts w:eastAsia="SimSu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31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31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31B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31B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31B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1B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31B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31B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31B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1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31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31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31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31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31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31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31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31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31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3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31B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31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31BB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31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31BB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31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31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31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31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31BB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fei Li</dc:creator>
  <cp:keywords/>
  <dc:description/>
  <cp:lastModifiedBy>Xuefei Li</cp:lastModifiedBy>
  <cp:revision>1</cp:revision>
  <dcterms:created xsi:type="dcterms:W3CDTF">2026-04-01T12:27:00Z</dcterms:created>
  <dcterms:modified xsi:type="dcterms:W3CDTF">2026-04-01T12:27:00Z</dcterms:modified>
</cp:coreProperties>
</file>